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D869" w14:textId="44721B47" w:rsidR="00285C4B" w:rsidRPr="00C2066F" w:rsidRDefault="00E02C8C" w:rsidP="003B2328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="00B444E5" w:rsidRPr="00C2066F">
        <w:rPr>
          <w:rFonts w:ascii="Times New Roman" w:hAnsi="Times New Roman" w:cs="Times New Roman"/>
          <w:sz w:val="18"/>
          <w:szCs w:val="18"/>
        </w:rPr>
        <w:t>able</w:t>
      </w:r>
      <w:r w:rsidR="008C43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</w:t>
      </w:r>
      <w:r w:rsidR="00BD0A9C" w:rsidRPr="00C2066F">
        <w:rPr>
          <w:rFonts w:ascii="Times New Roman" w:hAnsi="Times New Roman" w:cs="Times New Roman"/>
          <w:sz w:val="18"/>
          <w:szCs w:val="18"/>
        </w:rPr>
        <w:t xml:space="preserve"> </w:t>
      </w:r>
      <w:r w:rsidR="00C2066F" w:rsidRPr="00C2066F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r w:rsidR="001E00DD">
        <w:rPr>
          <w:rFonts w:ascii="Times New Roman" w:hAnsi="Times New Roman" w:cs="Times New Roman"/>
          <w:sz w:val="18"/>
          <w:szCs w:val="18"/>
        </w:rPr>
        <w:t>mSIA</w:t>
      </w:r>
      <w:r w:rsidR="00C2066F" w:rsidRPr="00C2066F">
        <w:rPr>
          <w:rFonts w:ascii="Times New Roman" w:hAnsi="Times New Roman" w:cs="Times New Roman"/>
          <w:sz w:val="18"/>
          <w:szCs w:val="18"/>
        </w:rPr>
        <w:t xml:space="preserve"> grouped by primary tumor surgery</w:t>
      </w:r>
      <w:r w:rsidR="008C4302">
        <w:rPr>
          <w:rFonts w:ascii="Times New Roman" w:hAnsi="Times New Roman" w:cs="Times New Roman"/>
          <w:sz w:val="18"/>
          <w:szCs w:val="18"/>
        </w:rPr>
        <w:t xml:space="preserve"> before and after PSM</w:t>
      </w:r>
    </w:p>
    <w:bookmarkEnd w:id="0"/>
    <w:p w14:paraId="58CEBB40" w14:textId="0DF27B5E" w:rsidR="00B444E5" w:rsidRPr="008C4302" w:rsidRDefault="00B444E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C2066F" w:rsidRPr="00C2066F" w14:paraId="797DF15B" w14:textId="4A462A1A" w:rsidTr="00305208">
        <w:trPr>
          <w:trHeight w:val="384"/>
          <w:jc w:val="center"/>
        </w:trPr>
        <w:tc>
          <w:tcPr>
            <w:tcW w:w="2261" w:type="dxa"/>
            <w:vMerge w:val="restart"/>
          </w:tcPr>
          <w:p w14:paraId="1A02A5A2" w14:textId="77777777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98EEC5" w14:textId="77777777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29944CC5" w14:textId="77C89ED2" w:rsidR="00C2066F" w:rsidRPr="00C2066F" w:rsidRDefault="00C2066F" w:rsidP="00D80E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2B2946D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00C9F60D" w14:textId="4DEE6A33" w:rsidR="00C2066F" w:rsidRPr="00C2066F" w:rsidRDefault="00C2066F" w:rsidP="00D80E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C2066F" w:rsidRPr="00C2066F" w14:paraId="0F2CA164" w14:textId="5EF0F297" w:rsidTr="00305208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6FA11AC1" w14:textId="77777777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C1131EF" w14:textId="79C1AB7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on-surgery of primary tumor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AB57A96" w14:textId="326B62E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Surgery of primary tumor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8352152" w14:textId="707BB718" w:rsidR="00C2066F" w:rsidRPr="00C2066F" w:rsidRDefault="00233B90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8F0C7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78AC87" w14:textId="698FCBE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on-surgery of primary tum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A06B39" w14:textId="19233D3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Surgery of primary tum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976897" w14:textId="167B1CB1" w:rsidR="00C2066F" w:rsidRPr="00C2066F" w:rsidRDefault="00233B90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C2066F" w:rsidRPr="00C2066F" w14:paraId="09A4E69E" w14:textId="37945713" w:rsidTr="00305208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487FF5C4" w14:textId="6E1D6EE1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E7B3AE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0890660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6A7AD02" w14:textId="74FE700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1C755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A38BBB" w14:textId="26DD915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B7B7C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DD5529" w14:textId="7264A96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C2066F" w:rsidRPr="00C2066F" w14:paraId="2C411DDF" w14:textId="5618D6E4" w:rsidTr="00305208">
        <w:trPr>
          <w:trHeight w:val="384"/>
          <w:jc w:val="center"/>
        </w:trPr>
        <w:tc>
          <w:tcPr>
            <w:tcW w:w="2261" w:type="dxa"/>
          </w:tcPr>
          <w:p w14:paraId="3E382516" w14:textId="54CBD0B7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3E6135E1" w14:textId="6CA099C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25CC6BD" w14:textId="1CAE1AC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74(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33.83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2DE139A" w14:textId="65EDF5E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996697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562F72" w14:textId="352BCC1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FB14FA9" w14:textId="48B63E9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37.6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1F8D03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211404B" w14:textId="11593463" w:rsidTr="00305208">
        <w:trPr>
          <w:trHeight w:val="396"/>
          <w:jc w:val="center"/>
        </w:trPr>
        <w:tc>
          <w:tcPr>
            <w:tcW w:w="2261" w:type="dxa"/>
          </w:tcPr>
          <w:p w14:paraId="5923CC5A" w14:textId="4AF1F157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7C10D939" w14:textId="78A5E70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907(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D6A4CCE" w14:textId="64969CD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36(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66.17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A04202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02AB9B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6190BA" w14:textId="5815763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55.05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869664D" w14:textId="50B93BB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62.3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63B825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59FF2819" w14:textId="540455A4" w:rsidTr="00305208">
        <w:trPr>
          <w:trHeight w:val="396"/>
          <w:jc w:val="center"/>
        </w:trPr>
        <w:tc>
          <w:tcPr>
            <w:tcW w:w="2261" w:type="dxa"/>
          </w:tcPr>
          <w:p w14:paraId="49EA86F3" w14:textId="4CB09210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75764B2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62F056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4EFAE50" w14:textId="6D2424D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283" w:type="dxa"/>
          </w:tcPr>
          <w:p w14:paraId="0410FBD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9A8107" w14:textId="3223020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DCA6C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564F17" w14:textId="18BC765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C2066F" w:rsidRPr="00C2066F" w14:paraId="6F854E9C" w14:textId="1B250F62" w:rsidTr="00305208">
        <w:trPr>
          <w:trHeight w:val="384"/>
          <w:jc w:val="center"/>
        </w:trPr>
        <w:tc>
          <w:tcPr>
            <w:tcW w:w="2261" w:type="dxa"/>
          </w:tcPr>
          <w:p w14:paraId="4ADC65B2" w14:textId="29E35890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302CD3D4" w14:textId="009EA37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80(4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2C73692" w14:textId="6417CDE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47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2.84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%)</w:t>
            </w:r>
          </w:p>
        </w:tc>
        <w:tc>
          <w:tcPr>
            <w:tcW w:w="937" w:type="dxa"/>
          </w:tcPr>
          <w:p w14:paraId="188C9FB2" w14:textId="0E8706F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A2D7BE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B910B7" w14:textId="3C23940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32.1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DD5CC39" w14:textId="585B3E6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35.7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7CBD6E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5794FB53" w14:textId="62002D83" w:rsidTr="00305208">
        <w:trPr>
          <w:trHeight w:val="384"/>
          <w:jc w:val="center"/>
        </w:trPr>
        <w:tc>
          <w:tcPr>
            <w:tcW w:w="2261" w:type="dxa"/>
          </w:tcPr>
          <w:p w14:paraId="6825B320" w14:textId="143D97A9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3AD6B416" w14:textId="69DAB06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03(5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9C78DBA" w14:textId="00B7B55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63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57.16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C4BCCA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C8366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E86630" w14:textId="23FAC41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67.8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43BBA66" w14:textId="59B1DDA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64.2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BDEF37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4D1EB25" w14:textId="732E5C17" w:rsidTr="00305208">
        <w:trPr>
          <w:trHeight w:val="384"/>
          <w:jc w:val="center"/>
        </w:trPr>
        <w:tc>
          <w:tcPr>
            <w:tcW w:w="2261" w:type="dxa"/>
          </w:tcPr>
          <w:p w14:paraId="1CE54BCC" w14:textId="67BC8C16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5349A29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AF088B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8BA0EAE" w14:textId="2AEFFE2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283" w:type="dxa"/>
          </w:tcPr>
          <w:p w14:paraId="00C4FEA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6D696A" w14:textId="6ADB792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F311A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8FCBFA" w14:textId="6234D97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C2066F" w:rsidRPr="00C2066F" w14:paraId="682C9613" w14:textId="2B9105C5" w:rsidTr="00305208">
        <w:trPr>
          <w:trHeight w:val="384"/>
          <w:jc w:val="center"/>
        </w:trPr>
        <w:tc>
          <w:tcPr>
            <w:tcW w:w="2261" w:type="dxa"/>
          </w:tcPr>
          <w:p w14:paraId="097A886E" w14:textId="01F1BFAE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2A7C47C8" w14:textId="580A06B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73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9.07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CDA9254" w14:textId="1EDC64E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18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6.9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9D13F36" w14:textId="1DA3AB5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A4F5E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9CC7FA" w14:textId="7E990AC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25.6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0ABD8E8" w14:textId="4DA07C7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597292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7AB9A27" w14:textId="431203FF" w:rsidTr="00305208">
        <w:trPr>
          <w:trHeight w:val="384"/>
          <w:jc w:val="center"/>
        </w:trPr>
        <w:tc>
          <w:tcPr>
            <w:tcW w:w="2261" w:type="dxa"/>
          </w:tcPr>
          <w:p w14:paraId="118656F5" w14:textId="6ADFDC5A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6E360C4A" w14:textId="6F114B0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910(7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A8266B9" w14:textId="4F27F7A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92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73.0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10D56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BD9240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F3F5AD" w14:textId="73EB02D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74.3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4FDD113" w14:textId="74D043A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79.8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530373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FDD83B6" w14:textId="45C2E9D5" w:rsidTr="00305208">
        <w:trPr>
          <w:trHeight w:val="384"/>
          <w:jc w:val="center"/>
        </w:trPr>
        <w:tc>
          <w:tcPr>
            <w:tcW w:w="2261" w:type="dxa"/>
          </w:tcPr>
          <w:p w14:paraId="0CFB4CCC" w14:textId="281362AE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54A9107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4E96AC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9B1AA42" w14:textId="5C7E053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1C79148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94ED8D" w14:textId="6447404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7E002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917AB3" w14:textId="206C343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</w:tr>
      <w:tr w:rsidR="00C2066F" w:rsidRPr="00C2066F" w14:paraId="5EECD1B8" w14:textId="251D1B91" w:rsidTr="00305208">
        <w:trPr>
          <w:trHeight w:val="396"/>
          <w:jc w:val="center"/>
        </w:trPr>
        <w:tc>
          <w:tcPr>
            <w:tcW w:w="2261" w:type="dxa"/>
          </w:tcPr>
          <w:p w14:paraId="3D45A6EE" w14:textId="5847B49A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0FCFEE2F" w14:textId="4302ED1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0E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3.46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6F1378C" w14:textId="154F89D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29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0.62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E1B17AC" w14:textId="5DB3F9A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D7D77D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E9977A" w14:textId="60345D6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25.6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7C69B3C" w14:textId="7794286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8B74AC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892C031" w14:textId="5ABCFB4D" w:rsidTr="00305208">
        <w:trPr>
          <w:trHeight w:val="396"/>
          <w:jc w:val="center"/>
        </w:trPr>
        <w:tc>
          <w:tcPr>
            <w:tcW w:w="2261" w:type="dxa"/>
          </w:tcPr>
          <w:p w14:paraId="3E367435" w14:textId="28F31452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20A69793" w14:textId="54DB6DE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76.54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2119BCC" w14:textId="009F25D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81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59.38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260570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039863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59D633" w14:textId="04D9BD9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74.3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D1B7264" w14:textId="347AB23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73.3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F01A39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113D3A78" w14:textId="1CEDEA45" w:rsidTr="00305208">
        <w:trPr>
          <w:trHeight w:val="396"/>
          <w:jc w:val="center"/>
        </w:trPr>
        <w:tc>
          <w:tcPr>
            <w:tcW w:w="2261" w:type="dxa"/>
          </w:tcPr>
          <w:p w14:paraId="6D6E9608" w14:textId="126A29B0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02CB0E9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2FC4EA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461A67F" w14:textId="2CA606E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283" w:type="dxa"/>
          </w:tcPr>
          <w:p w14:paraId="47487A5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9141CA" w14:textId="59DE7C0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7979F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4109B1" w14:textId="3467D2E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C2066F" w:rsidRPr="00C2066F" w14:paraId="7E9DC76B" w14:textId="501DC715" w:rsidTr="00305208">
        <w:trPr>
          <w:trHeight w:val="396"/>
          <w:jc w:val="center"/>
        </w:trPr>
        <w:tc>
          <w:tcPr>
            <w:tcW w:w="2261" w:type="dxa"/>
          </w:tcPr>
          <w:p w14:paraId="60E404E5" w14:textId="5015E4AA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643FA88A" w14:textId="07672B0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04(46.77%)</w:t>
            </w:r>
          </w:p>
        </w:tc>
        <w:tc>
          <w:tcPr>
            <w:tcW w:w="1445" w:type="dxa"/>
          </w:tcPr>
          <w:p w14:paraId="793197E9" w14:textId="265A56D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75(49.82%)</w:t>
            </w:r>
          </w:p>
        </w:tc>
        <w:tc>
          <w:tcPr>
            <w:tcW w:w="937" w:type="dxa"/>
          </w:tcPr>
          <w:p w14:paraId="4FDEEE89" w14:textId="5EA64B5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58890FA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070389" w14:textId="67EC3E0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35.7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37A30A" w14:textId="46BE9ED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48.6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16B4D2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78E54822" w14:textId="2C7C2A9D" w:rsidTr="00305208">
        <w:trPr>
          <w:trHeight w:val="396"/>
          <w:jc w:val="center"/>
        </w:trPr>
        <w:tc>
          <w:tcPr>
            <w:tcW w:w="2261" w:type="dxa"/>
          </w:tcPr>
          <w:p w14:paraId="05F844CB" w14:textId="0C216EE0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14F414F8" w14:textId="2FC08A3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79(53.23%)</w:t>
            </w:r>
          </w:p>
        </w:tc>
        <w:tc>
          <w:tcPr>
            <w:tcW w:w="1445" w:type="dxa"/>
          </w:tcPr>
          <w:p w14:paraId="72D5387F" w14:textId="15C802B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35(50.18%)</w:t>
            </w:r>
          </w:p>
        </w:tc>
        <w:tc>
          <w:tcPr>
            <w:tcW w:w="937" w:type="dxa"/>
          </w:tcPr>
          <w:p w14:paraId="496C01B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F23E19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87A634" w14:textId="3721460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64.2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EB3C214" w14:textId="44C9E3E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51.3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27B812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5A32838E" w14:textId="4716B73E" w:rsidTr="00305208">
        <w:trPr>
          <w:trHeight w:val="396"/>
          <w:jc w:val="center"/>
        </w:trPr>
        <w:tc>
          <w:tcPr>
            <w:tcW w:w="2261" w:type="dxa"/>
          </w:tcPr>
          <w:p w14:paraId="61E73CB9" w14:textId="7859E915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59D1118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499AC5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5674CEE8" w14:textId="1FA058B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3F4BC3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B569977" w14:textId="7E91A1A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B1182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80ABF3" w14:textId="4BE5D30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</w:tr>
      <w:tr w:rsidR="00C2066F" w:rsidRPr="00C2066F" w14:paraId="78DDEEF8" w14:textId="5C516EBB" w:rsidTr="00305208">
        <w:trPr>
          <w:trHeight w:val="396"/>
          <w:jc w:val="center"/>
        </w:trPr>
        <w:tc>
          <w:tcPr>
            <w:tcW w:w="2261" w:type="dxa"/>
          </w:tcPr>
          <w:p w14:paraId="0F0D450E" w14:textId="06AF77A6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385AC3AD" w14:textId="1BBC08F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052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82.00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D11A46F" w14:textId="3D5176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71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937" w:type="dxa"/>
          </w:tcPr>
          <w:p w14:paraId="054083E6" w14:textId="57CE47A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762C2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C22E641" w14:textId="3A5F123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80.73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DA5462" w14:textId="20171FD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77.06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B11D38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25F8B66E" w14:textId="35ECA27B" w:rsidTr="00305208">
        <w:trPr>
          <w:trHeight w:val="396"/>
          <w:jc w:val="center"/>
        </w:trPr>
        <w:tc>
          <w:tcPr>
            <w:tcW w:w="2261" w:type="dxa"/>
          </w:tcPr>
          <w:p w14:paraId="75258638" w14:textId="13E9C349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44B6728A" w14:textId="2B35229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07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6550049" w14:textId="0B22736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26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52.5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B12A60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8E5022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8517C4" w14:textId="75E9DF0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28E691C" w14:textId="58842BB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12.84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2222A9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5915710" w14:textId="03C9B263" w:rsidTr="00305208">
        <w:trPr>
          <w:trHeight w:val="396"/>
          <w:jc w:val="center"/>
        </w:trPr>
        <w:tc>
          <w:tcPr>
            <w:tcW w:w="2261" w:type="dxa"/>
          </w:tcPr>
          <w:p w14:paraId="517B5F7E" w14:textId="7EA798D8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EA9B977" w14:textId="3A150F6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24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03CBFA7" w14:textId="6DCC6F6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13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052CC5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3D1A6B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213DFA" w14:textId="040BB2B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8CB7EAD" w14:textId="2213EC8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CD424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71788BB9" w14:textId="3C746E1E" w:rsidTr="00305208">
        <w:trPr>
          <w:trHeight w:val="396"/>
          <w:jc w:val="center"/>
        </w:trPr>
        <w:tc>
          <w:tcPr>
            <w:tcW w:w="2261" w:type="dxa"/>
          </w:tcPr>
          <w:p w14:paraId="43B8ACFE" w14:textId="7033D6E2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60EB67D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1FC15E0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EDFF9A1" w14:textId="158BA46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5C34E6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ADD4B1" w14:textId="3CF59E3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A048C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B143F2" w14:textId="24A5016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C2066F" w:rsidRPr="00C2066F" w14:paraId="470922F0" w14:textId="00888CF6" w:rsidTr="00305208">
        <w:trPr>
          <w:trHeight w:val="396"/>
          <w:jc w:val="center"/>
        </w:trPr>
        <w:tc>
          <w:tcPr>
            <w:tcW w:w="2261" w:type="dxa"/>
          </w:tcPr>
          <w:p w14:paraId="13C5E226" w14:textId="5D606B62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67B4E20F" w14:textId="0283FDC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3(4.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514D24" w14:textId="1511BAC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5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7" w:type="dxa"/>
          </w:tcPr>
          <w:p w14:paraId="19F98887" w14:textId="745C573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C88BF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4C2E80" w14:textId="6934A6F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601C4D3" w14:textId="23F6089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194580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2D61FD5" w14:textId="03015019" w:rsidTr="00305208">
        <w:trPr>
          <w:trHeight w:val="396"/>
          <w:jc w:val="center"/>
        </w:trPr>
        <w:tc>
          <w:tcPr>
            <w:tcW w:w="2261" w:type="dxa"/>
          </w:tcPr>
          <w:p w14:paraId="448E2841" w14:textId="1A32984B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6C44326A" w14:textId="0A43CF3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61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8.14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F4EF33D" w14:textId="5078ECC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49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3.0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273BED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18FC9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4B3A6C" w14:textId="40A3D82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7E2F047" w14:textId="374D2B3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3AA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46A885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58443469" w14:textId="65FE3F99" w:rsidTr="00305208">
        <w:trPr>
          <w:trHeight w:val="396"/>
          <w:jc w:val="center"/>
        </w:trPr>
        <w:tc>
          <w:tcPr>
            <w:tcW w:w="2261" w:type="dxa"/>
          </w:tcPr>
          <w:p w14:paraId="4B9022D1" w14:textId="55931AC9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25693008" w14:textId="4DC7CA7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17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24.7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F645CAD" w14:textId="6DBE328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47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2.84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110553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EFE6F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86860D" w14:textId="416F1CF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8BC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C2C8AED" w14:textId="73AB8C1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8BC">
              <w:rPr>
                <w:rFonts w:ascii="Times New Roman" w:hAnsi="Times New Roman" w:cs="Times New Roman"/>
                <w:sz w:val="18"/>
                <w:szCs w:val="18"/>
              </w:rPr>
              <w:t>40.37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5DAC7A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4E8824CA" w14:textId="1529D079" w:rsidTr="00305208">
        <w:trPr>
          <w:trHeight w:val="396"/>
          <w:jc w:val="center"/>
        </w:trPr>
        <w:tc>
          <w:tcPr>
            <w:tcW w:w="2261" w:type="dxa"/>
          </w:tcPr>
          <w:p w14:paraId="4B9B78A2" w14:textId="31F61C16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2A06EDB4" w14:textId="08B0163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52(</w:t>
            </w:r>
            <w:r w:rsidR="002027BF">
              <w:rPr>
                <w:rFonts w:ascii="Times New Roman" w:hAnsi="Times New Roman" w:cs="Times New Roman"/>
                <w:sz w:val="18"/>
                <w:szCs w:val="18"/>
              </w:rPr>
              <w:t>43.02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6D9D9DF" w14:textId="0457CC3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9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2188A5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CE4DBE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41E996" w14:textId="272459D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8BC">
              <w:rPr>
                <w:rFonts w:ascii="Times New Roman" w:hAnsi="Times New Roman" w:cs="Times New Roman"/>
                <w:sz w:val="18"/>
                <w:szCs w:val="18"/>
              </w:rPr>
              <w:t>26.6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3592A1C" w14:textId="30338B5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8BC">
              <w:rPr>
                <w:rFonts w:ascii="Times New Roman" w:hAnsi="Times New Roman" w:cs="Times New Roman"/>
                <w:sz w:val="18"/>
                <w:szCs w:val="18"/>
              </w:rPr>
              <w:t>22.93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02F690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255C2471" w14:textId="35DD1ECA" w:rsidTr="00305208">
        <w:trPr>
          <w:trHeight w:val="396"/>
          <w:jc w:val="center"/>
        </w:trPr>
        <w:tc>
          <w:tcPr>
            <w:tcW w:w="2261" w:type="dxa"/>
          </w:tcPr>
          <w:p w14:paraId="5AB5637C" w14:textId="7990E9B3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241B5CC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8C401E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228A0E87" w14:textId="609735B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1DB6D5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9B709D" w14:textId="52D5098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03003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F2FEC7" w14:textId="406C57B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C2066F" w:rsidRPr="00C2066F" w14:paraId="3AD6242A" w14:textId="4B2506E3" w:rsidTr="00305208">
        <w:trPr>
          <w:trHeight w:val="396"/>
          <w:jc w:val="center"/>
        </w:trPr>
        <w:tc>
          <w:tcPr>
            <w:tcW w:w="2261" w:type="dxa"/>
          </w:tcPr>
          <w:p w14:paraId="57F83EFC" w14:textId="70702E63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1B3BCA77" w14:textId="38E3E52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18.08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FD2F38C" w14:textId="28048A2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C70CA87" w14:textId="0C3B78D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58B84E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AA1649" w14:textId="4DB4F71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9FADCC6" w14:textId="58CE719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686103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4DBB7618" w14:textId="40285748" w:rsidTr="00305208">
        <w:trPr>
          <w:trHeight w:val="396"/>
          <w:jc w:val="center"/>
        </w:trPr>
        <w:tc>
          <w:tcPr>
            <w:tcW w:w="2261" w:type="dxa"/>
          </w:tcPr>
          <w:p w14:paraId="44364516" w14:textId="5D7922A7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6F380502" w14:textId="0C0C8E1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325019B" w14:textId="6BBC56A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31.2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A40D4C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E2D5A2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1CF343" w14:textId="09FB740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7530907" w14:textId="638E334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6A94E6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332CDD03" w14:textId="0832B3AC" w:rsidTr="00305208">
        <w:trPr>
          <w:trHeight w:val="396"/>
          <w:jc w:val="center"/>
        </w:trPr>
        <w:tc>
          <w:tcPr>
            <w:tcW w:w="2261" w:type="dxa"/>
          </w:tcPr>
          <w:p w14:paraId="2BAE47F1" w14:textId="19EFABBB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2F3ACEBA" w14:textId="1AB0E0B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29.2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E197F12" w14:textId="73B8952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59.02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8AF71C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EC3977A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05BBED" w14:textId="241BE9D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64.23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E2CC4F2" w14:textId="5084959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63.30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237B9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1EB8B7D5" w14:textId="1848385A" w:rsidTr="00B12085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5B277F26" w14:textId="06D227DC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bottom w:val="nil"/>
            </w:tcBorders>
          </w:tcPr>
          <w:p w14:paraId="308E3BFB" w14:textId="7ACFCD1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45.28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bottom w:val="nil"/>
            </w:tcBorders>
          </w:tcPr>
          <w:p w14:paraId="5B9FDB9B" w14:textId="74E4B38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bottom w:val="nil"/>
            </w:tcBorders>
          </w:tcPr>
          <w:p w14:paraId="741EE86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58C05EF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85FA712" w14:textId="595F4B6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705448D8" w14:textId="7199A33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  <w:r w:rsidR="005F03AA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nil"/>
            </w:tcBorders>
          </w:tcPr>
          <w:p w14:paraId="25A6A3E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3D895CDA" w14:textId="04EA61CF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4B91151" w14:textId="165B8257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D2454E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5DAFE4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D59150C" w14:textId="5A13E16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431420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9CD48B" w14:textId="670913A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554F6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B6FEF8" w14:textId="00CFA95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C2066F" w:rsidRPr="00C2066F" w14:paraId="7E2F096F" w14:textId="3D602F7C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2F7116C9" w14:textId="385C6DE9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DD6934D" w14:textId="2F7BB09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43.96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BDDFC91" w14:textId="6220B98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33.70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9646085" w14:textId="1DDD9E7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DAEDB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7F08FC" w14:textId="67E0F42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43.12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7C2C25" w14:textId="4DB6DA2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41.28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0A752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426C8A52" w14:textId="623D091F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6D89E174" w14:textId="31915B22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3813F8B" w14:textId="5F1C2B7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30.2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06F8C77" w14:textId="49D7FB6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60.87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473B1FA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11747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8E8BD5" w14:textId="11CEB1A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29.36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64E34B" w14:textId="7FDA8C8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32.11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93CDB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563D0F58" w14:textId="7346DA90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9034481" w14:textId="2A1E8A6E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5CCE0ED" w14:textId="3F1999A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FDDACDA" w14:textId="3C32F54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F98E27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508322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29329B" w14:textId="00B5A95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27.52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7F15F5" w14:textId="6DB648B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3BA94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32ACAE18" w14:textId="0BDA7A24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25159096" w14:textId="6C662A79" w:rsidR="00C2066F" w:rsidRPr="00C2066F" w:rsidRDefault="00E02C8C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tic operatio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B9A259A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3A13C3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90F24F" w14:textId="1B31769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75F52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8A0565" w14:textId="76798F2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F517E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8C6D07" w14:textId="47E212AD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C2066F" w:rsidRPr="00C2066F" w14:paraId="77522181" w14:textId="413F855E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9E550E8" w14:textId="10E752D5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E552848" w14:textId="67DCB98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308E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91.11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3F70A47" w14:textId="242BD4D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57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68.77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87B4112" w14:textId="07BDE61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D50C5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DC8AEA" w14:textId="3CAAB08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87.16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FE42A0" w14:textId="0C4DC0C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90.83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EC3DEA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5B030ED8" w14:textId="4E1020E2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24DC384B" w14:textId="7B4CD449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07B1EB4" w14:textId="2E5D7CA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14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E55C213" w14:textId="4C9A848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53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31.23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96850A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94505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7B5114" w14:textId="458D2F5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2390">
              <w:rPr>
                <w:rFonts w:ascii="Times New Roman" w:hAnsi="Times New Roman" w:cs="Times New Roman"/>
                <w:sz w:val="18"/>
                <w:szCs w:val="18"/>
              </w:rPr>
              <w:t>12.84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BBE8D8" w14:textId="47406F7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CA6700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35289FB8" w14:textId="7EDE503A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F05797C" w14:textId="20519F8C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69591F0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30C834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214DB2A" w14:textId="6F5D3CC0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8D391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4B7611" w14:textId="6ADBAD1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06B22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B8AA1F" w14:textId="516E01E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</w:tr>
      <w:tr w:rsidR="00C2066F" w:rsidRPr="00C2066F" w14:paraId="43E9A13C" w14:textId="14633437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F5D5A4C" w14:textId="0E8F2B8F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CDA8A68" w14:textId="1DE372A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20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40.53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6FC9B96" w14:textId="0A4A0F2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18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39.26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C41E698" w14:textId="5A399D8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855170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BC15DE" w14:textId="0F7D0CF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39.4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A42385" w14:textId="47BF7DF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37.61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D6EA5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6C77AF34" w14:textId="1BE9B719" w:rsidTr="00B12085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74DB492B" w14:textId="0BA7A186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00E0EA8" w14:textId="6AE30A7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763(59.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6552BA1" w14:textId="41728E5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92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60.74</w:t>
            </w: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773FF16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45FAF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A6A05C" w14:textId="225B69E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60.5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64A7A3" w14:textId="75F85C6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62.39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21EE3B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4559A2D4" w14:textId="60BD3775" w:rsidTr="00B12085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754381B0" w14:textId="65625896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  <w:tcBorders>
              <w:top w:val="nil"/>
            </w:tcBorders>
          </w:tcPr>
          <w:p w14:paraId="760E94B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14:paraId="286C497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14:paraId="5D4BF096" w14:textId="0D56014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</w:tcPr>
          <w:p w14:paraId="2CE6845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BEC3BDE" w14:textId="22B8F6F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65B737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6055E3E" w14:textId="2A93F36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C2066F" w:rsidRPr="00C2066F" w14:paraId="472FFBE9" w14:textId="26FD4917" w:rsidTr="00305208">
        <w:trPr>
          <w:trHeight w:val="396"/>
          <w:jc w:val="center"/>
        </w:trPr>
        <w:tc>
          <w:tcPr>
            <w:tcW w:w="2261" w:type="dxa"/>
          </w:tcPr>
          <w:p w14:paraId="57AC23C9" w14:textId="6FC781A3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67B18D63" w14:textId="24E663B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8A06B4" w14:textId="25038C9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56.67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60228B9" w14:textId="6EFD7A9E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3C9C5D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3C7835" w14:textId="200E563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48403F3" w14:textId="299F191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35.78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DE9C5A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4271DE45" w14:textId="6C5090C0" w:rsidTr="00305208">
        <w:trPr>
          <w:trHeight w:val="396"/>
          <w:jc w:val="center"/>
        </w:trPr>
        <w:tc>
          <w:tcPr>
            <w:tcW w:w="2261" w:type="dxa"/>
          </w:tcPr>
          <w:p w14:paraId="16DFEF4A" w14:textId="1C5CEFDB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188A1B5C" w14:textId="6A9AABF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54851AC" w14:textId="3A78EE3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25.9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447DF0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F2ABDB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3AC1C9" w14:textId="1AA9819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17.43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A11E966" w14:textId="2F2AF3B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9CE03F8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29491D9A" w14:textId="1F7B226E" w:rsidTr="00305208">
        <w:trPr>
          <w:trHeight w:val="396"/>
          <w:jc w:val="center"/>
        </w:trPr>
        <w:tc>
          <w:tcPr>
            <w:tcW w:w="2261" w:type="dxa"/>
          </w:tcPr>
          <w:p w14:paraId="2568CC0B" w14:textId="35C126C3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50496E3" w14:textId="16CAE37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65.3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C1D40BC" w14:textId="1DFD99D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F2896A5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4793FE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FBB64B" w14:textId="29B93871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45.87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A68A3C6" w14:textId="6B75F746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45.87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1E48790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77E9ECE2" w14:textId="47318298" w:rsidTr="00305208">
        <w:trPr>
          <w:trHeight w:val="396"/>
          <w:jc w:val="center"/>
        </w:trPr>
        <w:tc>
          <w:tcPr>
            <w:tcW w:w="2261" w:type="dxa"/>
          </w:tcPr>
          <w:p w14:paraId="265D4E7B" w14:textId="702BCC22" w:rsidR="00C2066F" w:rsidRPr="00C2066F" w:rsidRDefault="00C2066F" w:rsidP="00C206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4D0397F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DEAB7ED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509ED1F8" w14:textId="55508543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6884157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2FB8BB" w14:textId="2A96714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5A7AE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6BCE8B" w14:textId="32A974F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</w:tr>
      <w:tr w:rsidR="00C2066F" w:rsidRPr="00C2066F" w14:paraId="74623305" w14:textId="2FDF95B8" w:rsidTr="00305208">
        <w:trPr>
          <w:trHeight w:val="396"/>
          <w:jc w:val="center"/>
        </w:trPr>
        <w:tc>
          <w:tcPr>
            <w:tcW w:w="2261" w:type="dxa"/>
          </w:tcPr>
          <w:p w14:paraId="75016459" w14:textId="1299EC98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5DFA7496" w14:textId="10CD981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7D60">
              <w:rPr>
                <w:rFonts w:ascii="Times New Roman" w:hAnsi="Times New Roman" w:cs="Times New Roman"/>
                <w:sz w:val="18"/>
                <w:szCs w:val="18"/>
              </w:rPr>
              <w:t>30.7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C5783A5" w14:textId="265F5D88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15.1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B407B1E" w14:textId="6C1DFBC4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EE131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B1C9FC" w14:textId="01A09E9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1E692B5" w14:textId="5F501F9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F7F8AE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23BCC155" w14:textId="4B00E908" w:rsidTr="00305208">
        <w:trPr>
          <w:trHeight w:val="396"/>
          <w:jc w:val="center"/>
        </w:trPr>
        <w:tc>
          <w:tcPr>
            <w:tcW w:w="2261" w:type="dxa"/>
          </w:tcPr>
          <w:p w14:paraId="764C3E2D" w14:textId="4A9B94A6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497011A6" w14:textId="0A8E1A12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B61D888" w14:textId="7C048C8F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B3D3513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EECE5D9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AAE988" w14:textId="2D21C8E5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325EE46" w14:textId="2688F799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CF8B051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0C3C241D" w14:textId="6B912083" w:rsidTr="00305208">
        <w:trPr>
          <w:trHeight w:val="396"/>
          <w:jc w:val="center"/>
        </w:trPr>
        <w:tc>
          <w:tcPr>
            <w:tcW w:w="2261" w:type="dxa"/>
          </w:tcPr>
          <w:p w14:paraId="1B51B153" w14:textId="0D9D39CF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002443D8" w14:textId="4F38FD6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A4B77B5" w14:textId="06DDCBAA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943A374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CCC407F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F5DB84" w14:textId="776B396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CEC9E77" w14:textId="712559B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99942FE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066F" w:rsidRPr="00C2066F" w14:paraId="2CBCFF78" w14:textId="47ABD86C" w:rsidTr="00305208">
        <w:trPr>
          <w:trHeight w:val="396"/>
          <w:jc w:val="center"/>
        </w:trPr>
        <w:tc>
          <w:tcPr>
            <w:tcW w:w="2261" w:type="dxa"/>
          </w:tcPr>
          <w:p w14:paraId="7A4227B7" w14:textId="41B426DC" w:rsidR="00C2066F" w:rsidRPr="00C2066F" w:rsidRDefault="00C2066F" w:rsidP="00C2066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672AB3BD" w14:textId="34B1E26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50.04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C3E4A80" w14:textId="441C043C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402">
              <w:rPr>
                <w:rFonts w:ascii="Times New Roman" w:hAnsi="Times New Roman" w:cs="Times New Roman"/>
                <w:sz w:val="18"/>
                <w:szCs w:val="18"/>
              </w:rPr>
              <w:t>71.48</w:t>
            </w:r>
            <w:r w:rsidR="00A67D6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61D8DC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24C3F7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C85DB3" w14:textId="424BAB3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77.06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F1DFCF0" w14:textId="516CD59B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66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4672">
              <w:rPr>
                <w:rFonts w:ascii="Times New Roman" w:hAnsi="Times New Roman" w:cs="Times New Roman"/>
                <w:sz w:val="18"/>
                <w:szCs w:val="18"/>
              </w:rPr>
              <w:t>74.32</w:t>
            </w:r>
            <w:r w:rsidR="00922390" w:rsidRPr="00C20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69A9262" w14:textId="77777777" w:rsidR="00C2066F" w:rsidRPr="00C2066F" w:rsidRDefault="00C2066F" w:rsidP="00C2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C2066F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C20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C55BAB" w14:textId="77777777" w:rsidR="006E1AD7" w:rsidRDefault="006E1AD7" w:rsidP="002C3A68">
      <w:r>
        <w:separator/>
      </w:r>
    </w:p>
  </w:endnote>
  <w:endnote w:type="continuationSeparator" w:id="0">
    <w:p w14:paraId="232066C3" w14:textId="77777777" w:rsidR="006E1AD7" w:rsidRDefault="006E1AD7" w:rsidP="002C3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8C24A" w14:textId="77777777" w:rsidR="006E1AD7" w:rsidRDefault="006E1AD7" w:rsidP="002C3A68">
      <w:r>
        <w:separator/>
      </w:r>
    </w:p>
  </w:footnote>
  <w:footnote w:type="continuationSeparator" w:id="0">
    <w:p w14:paraId="69DAA11C" w14:textId="77777777" w:rsidR="006E1AD7" w:rsidRDefault="006E1AD7" w:rsidP="002C3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0B4C5D"/>
    <w:rsid w:val="00127B09"/>
    <w:rsid w:val="00144FED"/>
    <w:rsid w:val="001A18BC"/>
    <w:rsid w:val="001E00DD"/>
    <w:rsid w:val="002027BF"/>
    <w:rsid w:val="00233B90"/>
    <w:rsid w:val="00285C4B"/>
    <w:rsid w:val="002C3A68"/>
    <w:rsid w:val="00305208"/>
    <w:rsid w:val="003B2328"/>
    <w:rsid w:val="003F4A7F"/>
    <w:rsid w:val="00424672"/>
    <w:rsid w:val="00473EA5"/>
    <w:rsid w:val="004D2402"/>
    <w:rsid w:val="005308E5"/>
    <w:rsid w:val="005F03AA"/>
    <w:rsid w:val="006E1AD7"/>
    <w:rsid w:val="008C04C9"/>
    <w:rsid w:val="008C4302"/>
    <w:rsid w:val="00922390"/>
    <w:rsid w:val="00A60953"/>
    <w:rsid w:val="00A67D60"/>
    <w:rsid w:val="00A83BE2"/>
    <w:rsid w:val="00AB4315"/>
    <w:rsid w:val="00B12085"/>
    <w:rsid w:val="00B444E5"/>
    <w:rsid w:val="00B53B4F"/>
    <w:rsid w:val="00BD0A9C"/>
    <w:rsid w:val="00C2066F"/>
    <w:rsid w:val="00C51EC8"/>
    <w:rsid w:val="00D80E81"/>
    <w:rsid w:val="00E02C8C"/>
    <w:rsid w:val="00E329C6"/>
    <w:rsid w:val="00E35A83"/>
    <w:rsid w:val="00E94481"/>
    <w:rsid w:val="00F32184"/>
    <w:rsid w:val="00F4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3A68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3A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3A68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3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李 玉强</cp:lastModifiedBy>
  <cp:revision>15</cp:revision>
  <dcterms:created xsi:type="dcterms:W3CDTF">2020-09-06T07:26:00Z</dcterms:created>
  <dcterms:modified xsi:type="dcterms:W3CDTF">2020-10-04T14:11:00Z</dcterms:modified>
</cp:coreProperties>
</file>